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280" w:type="dxa"/>
        <w:tblLook w:val="04A0" w:firstRow="1" w:lastRow="0" w:firstColumn="1" w:lastColumn="0" w:noHBand="0" w:noVBand="1"/>
      </w:tblPr>
      <w:tblGrid>
        <w:gridCol w:w="960"/>
        <w:gridCol w:w="5320"/>
      </w:tblGrid>
      <w:tr w:rsidR="001B198A" w:rsidRPr="001B198A" w14:paraId="57EACD07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C1B7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F6678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</w:tr>
      <w:tr w:rsidR="001B198A" w:rsidRPr="001B198A" w14:paraId="5DCDB824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71AA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64B8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orders of the autonomic nervous system</w:t>
            </w:r>
          </w:p>
        </w:tc>
      </w:tr>
      <w:tr w:rsidR="001B198A" w:rsidRPr="001B198A" w14:paraId="75FBFFE6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19FD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.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E1BD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iopathic peripheral autonomic neuropathy</w:t>
            </w:r>
          </w:p>
        </w:tc>
      </w:tr>
      <w:tr w:rsidR="001B198A" w:rsidRPr="001B198A" w14:paraId="1DB62B62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1EA7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.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F7F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nomic dysreflexia</w:t>
            </w:r>
          </w:p>
        </w:tc>
      </w:tr>
      <w:tr w:rsidR="001B198A" w:rsidRPr="001B198A" w14:paraId="63DB750A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05F9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.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0436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 disorders of autonomic nervous system</w:t>
            </w:r>
          </w:p>
        </w:tc>
      </w:tr>
      <w:tr w:rsidR="001B198A" w:rsidRPr="001B198A" w14:paraId="68703319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F059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.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FDE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order of the autonomic nervous system, unspecified</w:t>
            </w:r>
          </w:p>
        </w:tc>
      </w:tr>
      <w:tr w:rsidR="001B198A" w:rsidRPr="001B198A" w14:paraId="7053041C" w14:textId="77777777" w:rsidTr="001B198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42EA" w14:textId="77777777" w:rsidR="001B198A" w:rsidRPr="001B198A" w:rsidRDefault="001B198A" w:rsidP="001B1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90.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D603" w14:textId="77777777" w:rsidR="001B198A" w:rsidRPr="001B198A" w:rsidRDefault="001B198A" w:rsidP="008F295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B198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ural orthostatic tachycardia syndrome [POTS]</w:t>
            </w:r>
          </w:p>
        </w:tc>
      </w:tr>
    </w:tbl>
    <w:p w14:paraId="3FB36B76" w14:textId="140B2FB6" w:rsidR="000A7246" w:rsidRPr="001B198A" w:rsidRDefault="008F2952" w:rsidP="008F2952">
      <w:pPr>
        <w:pStyle w:val="Caption"/>
      </w:pPr>
      <w:r>
        <w:t>Table S2: ICD-10 codes used to identify dysautonomia in the M-RAP dataset</w:t>
      </w:r>
    </w:p>
    <w:sectPr w:rsidR="000A7246" w:rsidRPr="001B1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782"/>
    <w:rsid w:val="000A7246"/>
    <w:rsid w:val="00191155"/>
    <w:rsid w:val="001B198A"/>
    <w:rsid w:val="00390101"/>
    <w:rsid w:val="00724D54"/>
    <w:rsid w:val="00864E5A"/>
    <w:rsid w:val="008F2952"/>
    <w:rsid w:val="00BE1861"/>
    <w:rsid w:val="00D3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789B1"/>
  <w15:chartTrackingRefBased/>
  <w15:docId w15:val="{8FAA80D5-B9E4-4546-9841-1849662A8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6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7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7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7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7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7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7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7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7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6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7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7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7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78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F295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71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Pierson</dc:creator>
  <cp:keywords/>
  <dc:description/>
  <cp:lastModifiedBy>Benjamin Pierson</cp:lastModifiedBy>
  <cp:revision>2</cp:revision>
  <dcterms:created xsi:type="dcterms:W3CDTF">2025-02-13T13:51:00Z</dcterms:created>
  <dcterms:modified xsi:type="dcterms:W3CDTF">2025-03-03T02:08:00Z</dcterms:modified>
</cp:coreProperties>
</file>